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D069" w14:textId="77777777" w:rsidR="00A71164" w:rsidRPr="00A71164" w:rsidRDefault="00A71164" w:rsidP="00A71164">
      <w:pPr>
        <w:spacing w:after="16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"/>
        </w:rPr>
      </w:pPr>
      <w:r w:rsidRPr="00A7116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"/>
        </w:rPr>
        <w:t>Additional files list</w:t>
      </w:r>
    </w:p>
    <w:p w14:paraId="01B23DF7" w14:textId="77777777" w:rsidR="00A71164" w:rsidRPr="00A71164" w:rsidRDefault="00A71164" w:rsidP="00A71164">
      <w:pPr>
        <w:spacing w:after="160"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File name: </w:t>
      </w:r>
      <w:r w:rsidRPr="00A71164">
        <w:rPr>
          <w:rFonts w:ascii="Times New Roman" w:eastAsia="ＭＳ 明朝" w:hAnsi="Times New Roman" w:cs="Times New Roman"/>
          <w:sz w:val="24"/>
          <w:szCs w:val="24"/>
        </w:rPr>
        <w:t>Appendix 1.</w:t>
      </w:r>
    </w:p>
    <w:p w14:paraId="2DFFDCD6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F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ile format</w:t>
      </w: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: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.docx</w:t>
      </w:r>
    </w:p>
    <w:p w14:paraId="4BC7C8BF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Title of data: Interview schedule</w:t>
      </w:r>
    </w:p>
    <w:p w14:paraId="4A6D3169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Description of data: List of questions used in the interview.</w:t>
      </w:r>
    </w:p>
    <w:p w14:paraId="5A0D63CE" w14:textId="77777777" w:rsidR="00A71164" w:rsidRPr="00A71164" w:rsidRDefault="00A71164" w:rsidP="00A71164">
      <w:pPr>
        <w:spacing w:after="160" w:line="480" w:lineRule="auto"/>
        <w:jc w:val="left"/>
        <w:rPr>
          <w:rFonts w:ascii="Times New Roman" w:hAnsi="Times New Roman" w:cs="Times New Roman"/>
          <w:b/>
          <w:sz w:val="18"/>
          <w:szCs w:val="18"/>
          <w:lang w:val=""/>
        </w:rPr>
      </w:pPr>
    </w:p>
    <w:p w14:paraId="4EBACDCC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File name: </w:t>
      </w:r>
      <w:r w:rsidRPr="00A71164">
        <w:rPr>
          <w:rFonts w:ascii="Times New Roman" w:eastAsia="ＭＳ 明朝" w:hAnsi="Times New Roman" w:cs="Times New Roman"/>
          <w:sz w:val="24"/>
          <w:szCs w:val="24"/>
        </w:rPr>
        <w:t>Appendix 2.</w:t>
      </w:r>
    </w:p>
    <w:p w14:paraId="6F75DD87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F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ile format</w:t>
      </w: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: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.docx</w:t>
      </w:r>
    </w:p>
    <w:p w14:paraId="17C07CC1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Title of data: Storyline</w:t>
      </w:r>
    </w:p>
    <w:p w14:paraId="4E7EC391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escription of data: </w:t>
      </w: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The b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rief description of the results of the analysis with categories from the data set.</w:t>
      </w:r>
    </w:p>
    <w:p w14:paraId="70216824" w14:textId="77777777" w:rsidR="00A71164" w:rsidRPr="00A71164" w:rsidRDefault="00A71164" w:rsidP="00A71164">
      <w:pPr>
        <w:spacing w:after="160" w:line="48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CA51E72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File name: </w:t>
      </w:r>
      <w:r w:rsidRPr="00A71164">
        <w:rPr>
          <w:rFonts w:ascii="Times New Roman" w:eastAsia="ＭＳ 明朝" w:hAnsi="Times New Roman" w:cs="Times New Roman"/>
          <w:sz w:val="24"/>
          <w:szCs w:val="24"/>
        </w:rPr>
        <w:t>Appendix 3.</w:t>
      </w:r>
    </w:p>
    <w:p w14:paraId="758DCE82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F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ile format</w:t>
      </w: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: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.</w:t>
      </w:r>
      <w:r w:rsidRPr="00A71164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p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ptx</w:t>
      </w:r>
    </w:p>
    <w:p w14:paraId="5C383BEC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Title of data: Perception of social adaptation of autistic women (Model diagram)</w:t>
      </w:r>
    </w:p>
    <w:p w14:paraId="745FBFBF" w14:textId="77777777" w:rsidR="00A71164" w:rsidRPr="00A71164" w:rsidRDefault="00A71164" w:rsidP="00A7116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Description of data:</w:t>
      </w:r>
      <w:r w:rsidRPr="00A71164">
        <w:rPr>
          <w:lang w:val=""/>
        </w:rPr>
        <w:t xml:space="preserve"> </w:t>
      </w:r>
      <w:r w:rsidRPr="00A71164">
        <w:rPr>
          <w:rFonts w:ascii="Times New Roman" w:eastAsia="ＭＳ Ｐゴシック" w:hAnsi="Times New Roman" w:cs="Times New Roman"/>
          <w:kern w:val="0"/>
          <w:sz w:val="24"/>
          <w:szCs w:val="24"/>
        </w:rPr>
        <w:t>Diagrammatic depiction of the results of the analysis.</w:t>
      </w:r>
    </w:p>
    <w:p w14:paraId="184BFBA0" w14:textId="77777777" w:rsidR="00A71164" w:rsidRPr="00A71164" w:rsidRDefault="00A71164" w:rsidP="00A71164">
      <w:pPr>
        <w:spacing w:after="160"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43AF9CDB" w14:textId="77777777" w:rsidR="002071C2" w:rsidRPr="00A71164" w:rsidRDefault="002071C2"/>
    <w:sectPr w:rsidR="002071C2" w:rsidRPr="00A71164" w:rsidSect="00A71164">
      <w:headerReference w:type="default" r:id="rId7"/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9C7D3" w14:textId="77777777" w:rsidR="002473F7" w:rsidRDefault="002473F7" w:rsidP="00A71164">
      <w:r>
        <w:separator/>
      </w:r>
    </w:p>
  </w:endnote>
  <w:endnote w:type="continuationSeparator" w:id="0">
    <w:p w14:paraId="2343C03F" w14:textId="77777777" w:rsidR="002473F7" w:rsidRDefault="002473F7" w:rsidP="00A7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94CAE" w14:textId="77777777" w:rsidR="002473F7" w:rsidRDefault="002473F7" w:rsidP="00A71164">
      <w:r>
        <w:separator/>
      </w:r>
    </w:p>
  </w:footnote>
  <w:footnote w:type="continuationSeparator" w:id="0">
    <w:p w14:paraId="10288C63" w14:textId="77777777" w:rsidR="002473F7" w:rsidRDefault="002473F7" w:rsidP="00A711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606595"/>
      <w:docPartObj>
        <w:docPartGallery w:val="Page Numbers (Top of Page)"/>
        <w:docPartUnique/>
      </w:docPartObj>
    </w:sdtPr>
    <w:sdtContent>
      <w:p w14:paraId="3600D8B5" w14:textId="77777777" w:rsidR="003C5AED" w:rsidRDefault="00000000">
        <w:pPr>
          <w:pStyle w:val="a3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8E5D0E">
          <w:rPr>
            <w:noProof/>
            <w:lang w:val="ja-JP"/>
          </w:rPr>
          <w:t>21</w:t>
        </w:r>
        <w:r>
          <w:fldChar w:fldCharType="end"/>
        </w:r>
      </w:p>
    </w:sdtContent>
  </w:sdt>
  <w:p w14:paraId="59865857" w14:textId="77777777" w:rsidR="003C5AED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C2"/>
    <w:rsid w:val="002071C2"/>
    <w:rsid w:val="002473F7"/>
    <w:rsid w:val="00A63CD6"/>
    <w:rsid w:val="00A7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FF70A0BB-D7A8-4AC5-8989-564EDDBD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1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1164"/>
    <w:rPr>
      <w14:ligatures w14:val="none"/>
    </w:rPr>
  </w:style>
  <w:style w:type="paragraph" w:styleId="a5">
    <w:name w:val="footer"/>
    <w:basedOn w:val="a"/>
    <w:link w:val="a6"/>
    <w:uiPriority w:val="99"/>
    <w:unhideWhenUsed/>
    <w:rsid w:val="00A711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1164"/>
    <w:rPr>
      <w14:ligatures w14:val="none"/>
    </w:rPr>
  </w:style>
  <w:style w:type="character" w:styleId="a7">
    <w:name w:val="line number"/>
    <w:basedOn w:val="a0"/>
    <w:uiPriority w:val="99"/>
    <w:semiHidden/>
    <w:unhideWhenUsed/>
    <w:rsid w:val="00A71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54A86-864C-40B7-9394-E3E12F7D5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砂川 芽吹</dc:creator>
  <cp:keywords/>
  <dc:description/>
  <cp:lastModifiedBy>砂川 芽吹</cp:lastModifiedBy>
  <cp:revision>2</cp:revision>
  <dcterms:created xsi:type="dcterms:W3CDTF">2023-03-09T11:04:00Z</dcterms:created>
  <dcterms:modified xsi:type="dcterms:W3CDTF">2023-03-09T11:04:00Z</dcterms:modified>
</cp:coreProperties>
</file>